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DFCE8" w14:textId="7FE68B22" w:rsidR="002D1AD1" w:rsidRPr="002D1AD1" w:rsidRDefault="002D1A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647"/>
        <w:tblW w:w="0" w:type="auto"/>
        <w:tblLook w:val="04A0" w:firstRow="1" w:lastRow="0" w:firstColumn="1" w:lastColumn="0" w:noHBand="0" w:noVBand="1"/>
      </w:tblPr>
      <w:tblGrid>
        <w:gridCol w:w="2710"/>
        <w:gridCol w:w="2909"/>
      </w:tblGrid>
      <w:tr w:rsidR="009474F0" w:rsidRPr="002D1AD1" w14:paraId="0E39EF13" w14:textId="77777777" w:rsidTr="009474F0">
        <w:tc>
          <w:tcPr>
            <w:tcW w:w="0" w:type="auto"/>
          </w:tcPr>
          <w:p w14:paraId="4B770E32" w14:textId="77777777" w:rsidR="009474F0" w:rsidRPr="002D1AD1" w:rsidRDefault="009474F0" w:rsidP="009474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ign</w:t>
            </w:r>
          </w:p>
        </w:tc>
        <w:tc>
          <w:tcPr>
            <w:tcW w:w="0" w:type="auto"/>
          </w:tcPr>
          <w:p w14:paraId="31686D68" w14:textId="77777777" w:rsidR="009474F0" w:rsidRPr="002D1AD1" w:rsidRDefault="009474F0" w:rsidP="009474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tical Displacement (m)</w:t>
            </w:r>
          </w:p>
        </w:tc>
      </w:tr>
      <w:tr w:rsidR="009474F0" w:rsidRPr="002D1AD1" w14:paraId="1E71C991" w14:textId="77777777" w:rsidTr="009474F0">
        <w:tc>
          <w:tcPr>
            <w:tcW w:w="0" w:type="auto"/>
          </w:tcPr>
          <w:p w14:paraId="5F955988" w14:textId="77777777" w:rsidR="009474F0" w:rsidRPr="002D1AD1" w:rsidRDefault="009474F0" w:rsidP="00947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nithopter without GMS</w:t>
            </w:r>
          </w:p>
        </w:tc>
        <w:tc>
          <w:tcPr>
            <w:tcW w:w="0" w:type="auto"/>
          </w:tcPr>
          <w:p w14:paraId="7F98A7FE" w14:textId="77777777" w:rsidR="009474F0" w:rsidRPr="002D1AD1" w:rsidRDefault="009474F0" w:rsidP="009474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</w:tr>
      <w:tr w:rsidR="009474F0" w:rsidRPr="002D1AD1" w14:paraId="60BC84FE" w14:textId="77777777" w:rsidTr="009474F0">
        <w:tc>
          <w:tcPr>
            <w:tcW w:w="0" w:type="auto"/>
          </w:tcPr>
          <w:p w14:paraId="0E4E70C2" w14:textId="77777777" w:rsidR="009474F0" w:rsidRPr="002D1AD1" w:rsidRDefault="009474F0" w:rsidP="00947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nithopter with GMS</w:t>
            </w:r>
          </w:p>
        </w:tc>
        <w:tc>
          <w:tcPr>
            <w:tcW w:w="0" w:type="auto"/>
          </w:tcPr>
          <w:p w14:paraId="724874FA" w14:textId="77777777" w:rsidR="009474F0" w:rsidRPr="002D1AD1" w:rsidRDefault="009474F0" w:rsidP="009474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9</w:t>
            </w:r>
          </w:p>
        </w:tc>
      </w:tr>
    </w:tbl>
    <w:p w14:paraId="5CADE7BC" w14:textId="2AFCF69A" w:rsidR="000D462B" w:rsidRPr="002D1AD1" w:rsidRDefault="009474F0" w:rsidP="006D53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9 </w:t>
      </w:r>
      <w:r w:rsidR="002D1AD1"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2D1AD1" w:rsidRPr="002D1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53C0" w:rsidRPr="006D53C0">
        <w:rPr>
          <w:rFonts w:ascii="Times New Roman" w:hAnsi="Times New Roman" w:cs="Times New Roman"/>
          <w:sz w:val="24"/>
          <w:szCs w:val="24"/>
          <w:lang w:val="en-US"/>
        </w:rPr>
        <w:t>Gust mitigation system (GMS) installed ornithopter vertical displacement at 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6D53C0" w:rsidRPr="006D53C0">
        <w:rPr>
          <w:rFonts w:ascii="Times New Roman" w:hAnsi="Times New Roman" w:cs="Times New Roman"/>
          <w:sz w:val="24"/>
          <w:szCs w:val="24"/>
          <w:lang w:val="en-US"/>
        </w:rPr>
        <w:t>m/s</w:t>
      </w:r>
      <w:r w:rsidR="006D53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D462B" w:rsidRPr="002D1AD1" w:rsidSect="009474F0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C2527"/>
    <w:rsid w:val="000D462B"/>
    <w:rsid w:val="00111371"/>
    <w:rsid w:val="001415FB"/>
    <w:rsid w:val="00184C6A"/>
    <w:rsid w:val="002611E2"/>
    <w:rsid w:val="00291DDF"/>
    <w:rsid w:val="002D1AD1"/>
    <w:rsid w:val="004E7405"/>
    <w:rsid w:val="00541573"/>
    <w:rsid w:val="00550F4D"/>
    <w:rsid w:val="006312BA"/>
    <w:rsid w:val="006D4F67"/>
    <w:rsid w:val="006D53C0"/>
    <w:rsid w:val="00735CE7"/>
    <w:rsid w:val="007C47C4"/>
    <w:rsid w:val="007D6CD7"/>
    <w:rsid w:val="0094269C"/>
    <w:rsid w:val="009474F0"/>
    <w:rsid w:val="009F123D"/>
    <w:rsid w:val="00A04DB9"/>
    <w:rsid w:val="00A3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7:00Z</dcterms:created>
  <dcterms:modified xsi:type="dcterms:W3CDTF">2025-10-30T10:07:00Z</dcterms:modified>
</cp:coreProperties>
</file>